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1256" w:type="dxa"/>
        <w:tblLook w:val="04A0" w:firstRow="1" w:lastRow="0" w:firstColumn="1" w:lastColumn="0" w:noHBand="0" w:noVBand="1"/>
      </w:tblPr>
      <w:tblGrid>
        <w:gridCol w:w="860"/>
        <w:gridCol w:w="943"/>
        <w:gridCol w:w="6107"/>
        <w:gridCol w:w="1800"/>
        <w:gridCol w:w="1546"/>
      </w:tblGrid>
      <w:tr w:rsidR="008B25D6" w:rsidRPr="008B25D6" w14:paraId="25A5A178" w14:textId="77777777" w:rsidTr="008B25D6">
        <w:tc>
          <w:tcPr>
            <w:tcW w:w="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962DC2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roteinAC</w:t>
            </w:r>
            <w:proofErr w:type="spellEnd"/>
          </w:p>
        </w:tc>
        <w:tc>
          <w:tcPr>
            <w:tcW w:w="94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6646AB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Kinase</w:t>
            </w:r>
          </w:p>
        </w:tc>
        <w:tc>
          <w:tcPr>
            <w:tcW w:w="610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B1C3C6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escription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EB03882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TOTAL LMs</w:t>
            </w:r>
          </w:p>
        </w:tc>
        <w:tc>
          <w:tcPr>
            <w:tcW w:w="154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7481D6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HTT-IP LMs</w:t>
            </w:r>
          </w:p>
        </w:tc>
      </w:tr>
      <w:tr w:rsidR="008B25D6" w:rsidRPr="008B25D6" w14:paraId="61A2B1F3" w14:textId="77777777" w:rsidTr="008B25D6"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30514F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Q9Y24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AC1FEF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KT3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5204AB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AKT serine/threonine kinase 3 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189DCE0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LOST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EB6588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GAINED</w:t>
            </w:r>
          </w:p>
        </w:tc>
      </w:tr>
      <w:tr w:rsidR="008B25D6" w:rsidRPr="008B25D6" w14:paraId="6E7B09AF" w14:textId="77777777" w:rsidTr="008B25D6"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91A32D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Q8NCB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2DC9DE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AMKV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A61F4B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aM</w:t>
            </w:r>
            <w:proofErr w:type="spellEnd"/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kinase like vesicle associated 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60B4B53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LOST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A558924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GAINED</w:t>
            </w:r>
          </w:p>
        </w:tc>
      </w:tr>
      <w:tr w:rsidR="008B25D6" w:rsidRPr="008B25D6" w14:paraId="6134EB9B" w14:textId="77777777" w:rsidTr="008B25D6"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2F7617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O14976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D1F90B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GAK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4BE6AC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cyclin G associated kinase 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8DD4B5C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LOST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A0D5C0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GAINED</w:t>
            </w:r>
          </w:p>
        </w:tc>
      </w:tr>
      <w:tr w:rsidR="008B25D6" w:rsidRPr="008B25D6" w14:paraId="3E3B9BBE" w14:textId="77777777" w:rsidTr="008B25D6"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3F96BD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52789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86AD0D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HK2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A97DC7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hexokinase 2 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64AFBA9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LOST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A536FE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GAINED</w:t>
            </w:r>
          </w:p>
        </w:tc>
      </w:tr>
      <w:tr w:rsidR="008B25D6" w:rsidRPr="008B25D6" w14:paraId="688B6B7D" w14:textId="77777777" w:rsidTr="008B25D6"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D2B054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Q13418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C33400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ILK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AEA14A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integrin linked kinase 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56E840C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LOST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BCCBD6B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GAINED</w:t>
            </w:r>
          </w:p>
        </w:tc>
      </w:tr>
      <w:tr w:rsidR="008B25D6" w:rsidRPr="008B25D6" w14:paraId="271CE6E4" w14:textId="77777777" w:rsidTr="008B25D6"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A78E66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O60229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0EBFCB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KALRN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E06EF8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kalirin</w:t>
            </w:r>
            <w:proofErr w:type="spellEnd"/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RhoGEF</w:t>
            </w:r>
            <w:proofErr w:type="spellEnd"/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kinase 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0DD79E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LOST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15A9B9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GAINED</w:t>
            </w:r>
          </w:p>
        </w:tc>
      </w:tr>
      <w:tr w:rsidR="008B25D6" w:rsidRPr="008B25D6" w14:paraId="5BDD1E1F" w14:textId="77777777" w:rsidTr="008B25D6"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D273A6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4598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AB7156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MAP2K4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27B567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mitogen-activated protein kinase </w:t>
            </w:r>
            <w:proofErr w:type="spellStart"/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kinase</w:t>
            </w:r>
            <w:proofErr w:type="spellEnd"/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4 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066FCFE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LOST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A048E8A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GAINED</w:t>
            </w:r>
          </w:p>
        </w:tc>
      </w:tr>
      <w:tr w:rsidR="008B25D6" w:rsidRPr="008B25D6" w14:paraId="414BC5DF" w14:textId="77777777" w:rsidTr="008B25D6"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D96ADF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4234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E5BE29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MTOR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BCF9DE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mechanistic target of rapamycin kinase 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7CAA4B9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LOST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41E1656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GAINED</w:t>
            </w:r>
          </w:p>
        </w:tc>
      </w:tr>
      <w:tr w:rsidR="008B25D6" w:rsidRPr="008B25D6" w14:paraId="0634B673" w14:textId="77777777" w:rsidTr="008B25D6"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F2D3C1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Q4G0N4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B2617E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NADK2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52D21A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NAD kinase 2, mitochondrial 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A52F32F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LOST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B480D58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GAINED</w:t>
            </w:r>
          </w:p>
        </w:tc>
      </w:tr>
      <w:tr w:rsidR="008B25D6" w:rsidRPr="008B25D6" w14:paraId="68B3CEDD" w14:textId="77777777" w:rsidTr="008B25D6"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480636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Q9957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231470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IK3R4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D41030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phosphoinositide-3-kinase regulatory subunit 4 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F7DD2E2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LOST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91012F3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GAINED</w:t>
            </w:r>
          </w:p>
        </w:tc>
      </w:tr>
      <w:tr w:rsidR="008B25D6" w:rsidRPr="008B25D6" w14:paraId="25CCDE81" w14:textId="77777777" w:rsidTr="008B25D6"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13E547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Q1651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4FAB55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KN1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6CD437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protein kinase N1 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8161107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LOST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1982B95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GAINED</w:t>
            </w:r>
          </w:p>
        </w:tc>
      </w:tr>
      <w:tr w:rsidR="008B25D6" w:rsidRPr="008B25D6" w14:paraId="612C309B" w14:textId="77777777" w:rsidTr="008B25D6"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80B981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Q1651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595E02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KN2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784BE5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protein kinase N2 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D044983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LOST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884FEB5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GAINED</w:t>
            </w:r>
          </w:p>
        </w:tc>
      </w:tr>
      <w:tr w:rsidR="008B25D6" w:rsidRPr="008B25D6" w14:paraId="21DEEF67" w14:textId="77777777" w:rsidTr="008B25D6"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5195C1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Q1313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EAF917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RKAA1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629117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protein kinase AMP-activated catalytic subunit alpha 1 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464FFDE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LOST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1B89954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GAINED</w:t>
            </w:r>
          </w:p>
        </w:tc>
      </w:tr>
      <w:tr w:rsidR="008B25D6" w:rsidRPr="008B25D6" w14:paraId="2E965560" w14:textId="77777777" w:rsidTr="008B25D6"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930BA1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54619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31D55D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RKAG1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D31B44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protein kinase AMP-activated non-catalytic subunit gamma 1 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BC9D3D0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LOST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8CF950F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GAINED</w:t>
            </w:r>
          </w:p>
        </w:tc>
      </w:tr>
      <w:tr w:rsidR="008B25D6" w:rsidRPr="008B25D6" w14:paraId="7A4D52C2" w14:textId="77777777" w:rsidTr="008B25D6"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561BD7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Q96KG9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76EA62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CYL1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0AA54B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SCY1 like </w:t>
            </w:r>
            <w:proofErr w:type="spellStart"/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seudokinase</w:t>
            </w:r>
            <w:proofErr w:type="spellEnd"/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1 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673F31C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LOST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94229DF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GAINED</w:t>
            </w:r>
          </w:p>
        </w:tc>
      </w:tr>
      <w:tr w:rsidR="008B25D6" w:rsidRPr="008B25D6" w14:paraId="1A5AA571" w14:textId="77777777" w:rsidTr="008B25D6"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6CDB56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Q6P3W7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27134A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CYL2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1BB555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SCY1 like </w:t>
            </w:r>
            <w:proofErr w:type="spellStart"/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seudokinase</w:t>
            </w:r>
            <w:proofErr w:type="spellEnd"/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2 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208413E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LOST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1BBBD52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GAINED</w:t>
            </w:r>
          </w:p>
        </w:tc>
      </w:tr>
      <w:tr w:rsidR="008B25D6" w:rsidRPr="008B25D6" w14:paraId="20168979" w14:textId="77777777" w:rsidTr="008B25D6"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89B1CD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Q9UEW8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76D679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TK39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0EA0FF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serine/threonine kinase 39 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D432396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LOST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B9203C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GAINED</w:t>
            </w:r>
          </w:p>
        </w:tc>
      </w:tr>
      <w:tr w:rsidR="008B25D6" w:rsidRPr="008B25D6" w14:paraId="50990ED4" w14:textId="77777777" w:rsidTr="008B25D6"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A49B2F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Q9Y5S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E224B5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DC42BPB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A6E3EF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CDC42 binding protein kinase beta 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78319CC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IG. DECREASED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B817603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GAINED</w:t>
            </w:r>
          </w:p>
        </w:tc>
      </w:tr>
      <w:tr w:rsidR="008B25D6" w:rsidRPr="008B25D6" w14:paraId="27EA1FA5" w14:textId="77777777" w:rsidTr="008B25D6"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DACEA2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Q13308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35DABE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TK7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158636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protein tyrosine kinase 7 (inactive) 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CAA1A0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IG. DECREASED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4A7796E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GAINED</w:t>
            </w:r>
          </w:p>
        </w:tc>
      </w:tr>
      <w:tr w:rsidR="008B25D6" w:rsidRPr="008B25D6" w14:paraId="384E6D2B" w14:textId="77777777" w:rsidTr="008B25D6"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CCB6A3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O75116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875FCF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ROCK2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7364CF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Rho associated coiled-coil containing protein kinase 2 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8EF4686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IG. DECREASED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E7136C1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GAINED</w:t>
            </w:r>
          </w:p>
        </w:tc>
      </w:tr>
      <w:tr w:rsidR="008B25D6" w:rsidRPr="008B25D6" w14:paraId="5D6D5E12" w14:textId="77777777" w:rsidTr="008B25D6"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BEE968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Q3LXA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0D0C01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TKFC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92584F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triokinase</w:t>
            </w:r>
            <w:proofErr w:type="spellEnd"/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and FMN cyclase 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A528F4A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IG. DECREASED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C4FD363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GAINED</w:t>
            </w:r>
          </w:p>
        </w:tc>
      </w:tr>
      <w:tr w:rsidR="008B25D6" w:rsidRPr="008B25D6" w14:paraId="74311B3C" w14:textId="77777777" w:rsidTr="008B25D6"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BEC1F7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Q1280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23EA02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KAP13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D5414C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A-kinase anchoring protein 13 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836A9BE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ECREASED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1AD382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GAINED</w:t>
            </w:r>
          </w:p>
        </w:tc>
      </w:tr>
      <w:tr w:rsidR="008B25D6" w:rsidRPr="008B25D6" w14:paraId="613864E5" w14:textId="77777777" w:rsidTr="008B25D6"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EEB40D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31749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7E15E3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KT1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1A8406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AKT serine/threonine kinase 1 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647BCDB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ECREASED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925263B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GAINED</w:t>
            </w:r>
          </w:p>
        </w:tc>
      </w:tr>
      <w:tr w:rsidR="008B25D6" w:rsidRPr="008B25D6" w14:paraId="3C961FB7" w14:textId="77777777" w:rsidTr="008B25D6"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839FA0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Q00536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8F8F53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DK16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7A2099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cyclin dependent </w:t>
            </w:r>
            <w:proofErr w:type="gramStart"/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kinase</w:t>
            </w:r>
            <w:proofErr w:type="gramEnd"/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16 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9413EF6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ECREASED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71931BF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GAINED</w:t>
            </w:r>
          </w:p>
        </w:tc>
      </w:tr>
      <w:tr w:rsidR="008B25D6" w:rsidRPr="008B25D6" w14:paraId="2094084D" w14:textId="77777777" w:rsidTr="008B25D6"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4B7337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4124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8FE69C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SK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8EE282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C-terminal </w:t>
            </w:r>
            <w:proofErr w:type="spellStart"/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rc</w:t>
            </w:r>
            <w:proofErr w:type="spellEnd"/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kinase 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2948E8A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ECREASED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82CFA87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GAINED</w:t>
            </w:r>
          </w:p>
        </w:tc>
      </w:tr>
      <w:tr w:rsidR="008B25D6" w:rsidRPr="008B25D6" w14:paraId="7F6CF933" w14:textId="77777777" w:rsidTr="008B25D6"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0F4418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Q0275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B4298E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MAP2K1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AB0873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mitogen-activated protein kinase </w:t>
            </w:r>
            <w:proofErr w:type="spellStart"/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kinase</w:t>
            </w:r>
            <w:proofErr w:type="spellEnd"/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1 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46FF1C7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ECREASED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9B3C82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GAINED</w:t>
            </w:r>
          </w:p>
        </w:tc>
      </w:tr>
      <w:tr w:rsidR="008B25D6" w:rsidRPr="008B25D6" w14:paraId="48506F79" w14:textId="77777777" w:rsidTr="008B25D6"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A11FA7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2736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48028A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MAPK3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963CCD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mitogen-activated protein kinase 3 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9A7680D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ECREASED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64FA3EC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GAINED</w:t>
            </w:r>
          </w:p>
        </w:tc>
      </w:tr>
      <w:tr w:rsidR="008B25D6" w:rsidRPr="008B25D6" w14:paraId="70DD4674" w14:textId="77777777" w:rsidTr="008B25D6"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D14D86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Q2M2I8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97DBFC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AK1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DEFEE8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AP2 associated kinase 1 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9E5D223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INCREASED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0BB69F9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GAINED</w:t>
            </w:r>
          </w:p>
        </w:tc>
      </w:tr>
      <w:tr w:rsidR="008B25D6" w:rsidRPr="008B25D6" w14:paraId="0C1544B9" w14:textId="77777777" w:rsidTr="008B25D6"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E4B78A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Q96SB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621C73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PP1R9B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EA303B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protein phosphatase 1 regulatory subunit 9B 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493A12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INCREASED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145C14C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GAINED</w:t>
            </w:r>
          </w:p>
        </w:tc>
      </w:tr>
      <w:tr w:rsidR="008B25D6" w:rsidRPr="008B25D6" w14:paraId="67A6808D" w14:textId="77777777" w:rsidTr="008B25D6"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FA24F5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2932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6883DF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EPHB2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97FD0B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EPH receptor B2 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2D37293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IG. INCREASED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DF5AAD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GAINED</w:t>
            </w:r>
          </w:p>
        </w:tc>
      </w:tr>
      <w:tr w:rsidR="008B25D6" w:rsidRPr="008B25D6" w14:paraId="02B501CD" w14:textId="77777777" w:rsidTr="008B25D6"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9E9C07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4984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D4AD94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GSK3β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13FC79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glycogen synthase kinase 3 beta 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C9BBDF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IG. INCREASED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939350C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GAINED</w:t>
            </w:r>
          </w:p>
        </w:tc>
      </w:tr>
      <w:tr w:rsidR="008B25D6" w:rsidRPr="008B25D6" w14:paraId="40B36B67" w14:textId="77777777" w:rsidTr="008B25D6"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12D349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4984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40921A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GSK3α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31E6A8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glycogen synthase kinase 3 alpha 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B6A9493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IG. INCREASED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2D28133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GAINED</w:t>
            </w:r>
          </w:p>
        </w:tc>
      </w:tr>
      <w:tr w:rsidR="008B25D6" w:rsidRPr="008B25D6" w14:paraId="7AC1F57A" w14:textId="77777777" w:rsidTr="008B25D6"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2C1B25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Q9HA64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1A3448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FN3KRP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547FD4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fructosamine</w:t>
            </w:r>
            <w:proofErr w:type="spellEnd"/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3 kinase related protein 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1B8C169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GAINED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7E08101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GAINED</w:t>
            </w:r>
          </w:p>
        </w:tc>
      </w:tr>
      <w:tr w:rsidR="008B25D6" w:rsidRPr="008B25D6" w14:paraId="0F5CE8BD" w14:textId="77777777" w:rsidTr="008B25D6"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F33BBB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Q9NVE7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478338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ANK4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81F927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pantothenate kinase 4 (inactive) 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E3FFFBE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UNCHANGED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8430D2B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GAINED</w:t>
            </w:r>
          </w:p>
        </w:tc>
      </w:tr>
      <w:tr w:rsidR="008B25D6" w:rsidRPr="008B25D6" w14:paraId="3824EED3" w14:textId="77777777" w:rsidTr="008B25D6"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596463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Q96KB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6D1FFA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BK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7096F5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PDZ binding kinase 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D5C0660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UNCHANGED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E6D74C1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GAINED</w:t>
            </w:r>
          </w:p>
        </w:tc>
      </w:tr>
      <w:tr w:rsidR="008B25D6" w:rsidRPr="008B25D6" w14:paraId="566BF569" w14:textId="77777777" w:rsidTr="008B25D6"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EADEE7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11908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764457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RPS2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28CAB2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phosphoribosyl pyrophosphate synthetase 2 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7F4E9B4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UNCHANGED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9B66C78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GAINED</w:t>
            </w:r>
          </w:p>
        </w:tc>
      </w:tr>
      <w:tr w:rsidR="008B25D6" w:rsidRPr="008B25D6" w14:paraId="1CE53252" w14:textId="77777777" w:rsidTr="008B25D6"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B2915E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Q05397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7F7CEC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TK2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E81EEF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protein tyrosine kinase 2 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7F78F50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UNCHANGED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F41DDC1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GAINED</w:t>
            </w:r>
          </w:p>
        </w:tc>
      </w:tr>
      <w:tr w:rsidR="008B25D6" w:rsidRPr="008B25D6" w14:paraId="05C449E3" w14:textId="77777777" w:rsidTr="008B25D6"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C83B59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6192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998AB7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KIA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6B6FF7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gramStart"/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AMP</w:t>
            </w:r>
            <w:proofErr w:type="gramEnd"/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dependent protein kinase inhibitor alpha 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4B31645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UNCHANGED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56A301A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GAINED</w:t>
            </w:r>
          </w:p>
        </w:tc>
      </w:tr>
      <w:tr w:rsidR="008B25D6" w:rsidRPr="008B25D6" w14:paraId="1DE6F306" w14:textId="77777777" w:rsidTr="008B25D6"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53476E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04049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E8291E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RAF1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7E3BCB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Raf-1 proto-oncogene, serine/threonine kinase 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1C890B1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UNCHANGED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63CE1C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GAINED</w:t>
            </w:r>
          </w:p>
        </w:tc>
      </w:tr>
      <w:tr w:rsidR="008B25D6" w:rsidRPr="008B25D6" w14:paraId="21F6ED9A" w14:textId="77777777" w:rsidTr="008B25D6"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05E168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O7596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A51D69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TRIO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661BB0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trio Rho guanine nucleotide exchange factor 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94100E8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UNCHANGED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DCCB98C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GAINED</w:t>
            </w:r>
          </w:p>
        </w:tc>
      </w:tr>
      <w:tr w:rsidR="008B25D6" w:rsidRPr="008B25D6" w14:paraId="176DF0CF" w14:textId="77777777" w:rsidTr="008B25D6"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05FA33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2494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5C346C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DK2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53C810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cyclin dependent </w:t>
            </w:r>
            <w:proofErr w:type="gramStart"/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kinase</w:t>
            </w:r>
            <w:proofErr w:type="gramEnd"/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2 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22EC376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UNCHANGED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70D61CE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GAINED</w:t>
            </w:r>
          </w:p>
        </w:tc>
      </w:tr>
      <w:tr w:rsidR="008B25D6" w:rsidRPr="008B25D6" w14:paraId="0BCE8BD8" w14:textId="77777777" w:rsidTr="008B25D6"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BBE7EC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Q0053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BD47D1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DK5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78D2CC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cyclin dependent kinase 5 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43BCCF4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UNCHANGED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327565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GAINED</w:t>
            </w:r>
          </w:p>
        </w:tc>
      </w:tr>
      <w:tr w:rsidR="008B25D6" w:rsidRPr="008B25D6" w14:paraId="051F281B" w14:textId="77777777" w:rsidTr="008B25D6"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D7A361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Q9H479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A385C6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FN3K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4FC5FC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fructosamine</w:t>
            </w:r>
            <w:proofErr w:type="spellEnd"/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3 kinase 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F6B3234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UNCHANGED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E71F70A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GAINED</w:t>
            </w:r>
          </w:p>
        </w:tc>
      </w:tr>
      <w:tr w:rsidR="008B25D6" w:rsidRPr="008B25D6" w14:paraId="72980087" w14:textId="77777777" w:rsidTr="008B25D6"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5255C0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Q16774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B0543B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GUK1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9C3F17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guanylate kinase 1 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C2D1F29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UNCHANGED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A113E83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GAINED</w:t>
            </w:r>
          </w:p>
        </w:tc>
      </w:tr>
      <w:tr w:rsidR="008B25D6" w:rsidRPr="008B25D6" w14:paraId="0C434FE1" w14:textId="77777777" w:rsidTr="008B25D6"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592C2F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36507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00EBB5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MAP2K2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5F3010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mitogen-activated protein kinase </w:t>
            </w:r>
            <w:proofErr w:type="spellStart"/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kinase</w:t>
            </w:r>
            <w:proofErr w:type="spellEnd"/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2 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8C376DC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UNCHANGED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DB38D60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GAINED</w:t>
            </w:r>
          </w:p>
        </w:tc>
      </w:tr>
      <w:tr w:rsidR="008B25D6" w:rsidRPr="008B25D6" w14:paraId="5E322930" w14:textId="77777777" w:rsidTr="008B25D6"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5C2077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4598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5631C6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MAPK8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C049C7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mitogen-activated protein kinase 8 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EDB30C1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UNCHANGED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9EA57AB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GAINED</w:t>
            </w:r>
          </w:p>
        </w:tc>
      </w:tr>
      <w:tr w:rsidR="008B25D6" w:rsidRPr="008B25D6" w14:paraId="4B6F9DF9" w14:textId="77777777" w:rsidTr="008B25D6"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63101F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78356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6E4E81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IP4K2B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C66B28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phosphatidylinositol-5-phosphate 4-kinase type 2 beta 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098B29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UNCHANGED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A2C957C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GAINED</w:t>
            </w:r>
          </w:p>
        </w:tc>
      </w:tr>
      <w:tr w:rsidR="008B25D6" w:rsidRPr="008B25D6" w14:paraId="36CCA274" w14:textId="77777777" w:rsidTr="008B25D6"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0C30D4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Q15126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B9E08D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MVK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E84928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phosphomevalonate kinase 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D4B4565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UNCHANGED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BB20092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GAINED</w:t>
            </w:r>
          </w:p>
        </w:tc>
      </w:tr>
      <w:tr w:rsidR="008B25D6" w:rsidRPr="008B25D6" w14:paraId="042065DF" w14:textId="77777777" w:rsidTr="008B25D6"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810592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Q9H2G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BF8C2D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LK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7187E5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STE20 like kinase 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772519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UNCHANGED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5D6FFCE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GAINED</w:t>
            </w:r>
          </w:p>
        </w:tc>
      </w:tr>
      <w:tr w:rsidR="008B25D6" w:rsidRPr="008B25D6" w14:paraId="3D5FA126" w14:textId="77777777" w:rsidTr="008B25D6"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F0BBEE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1293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6681D6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RC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8FC98F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SRC proto-oncogene, non-receptor tyrosine kinase 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D342C1F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UNCHANGED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58D6B71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GAINED</w:t>
            </w:r>
          </w:p>
        </w:tc>
      </w:tr>
      <w:tr w:rsidR="008B25D6" w:rsidRPr="008B25D6" w14:paraId="06BC1F9D" w14:textId="77777777" w:rsidTr="008B25D6"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B5F324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Q1304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3D78BC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TK4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4D70CE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serine/threonine kinase 4 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ED64A1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UNCHANGED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3A4D80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GAINED</w:t>
            </w:r>
          </w:p>
        </w:tc>
      </w:tr>
      <w:tr w:rsidR="008B25D6" w:rsidRPr="008B25D6" w14:paraId="2736FB75" w14:textId="77777777" w:rsidTr="008B25D6"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15841A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1386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79D0E2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RKAR2A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4F3642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protein kinase cAMP-dependent type II regulatory subunit alpha 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BE158BE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IG. INCREASED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F1657E6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IG. INCREASED</w:t>
            </w:r>
          </w:p>
        </w:tc>
      </w:tr>
      <w:tr w:rsidR="008B25D6" w:rsidRPr="008B25D6" w14:paraId="10060D28" w14:textId="77777777" w:rsidTr="008B25D6"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59765F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00568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1EDD33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K1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18BA55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adenylate kinase 1 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B10953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IG. INCREASED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ABF82B4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IG. INCREASED</w:t>
            </w:r>
          </w:p>
        </w:tc>
      </w:tr>
      <w:tr w:rsidR="008B25D6" w:rsidRPr="008B25D6" w14:paraId="7E02ECE4" w14:textId="77777777" w:rsidTr="008B25D6"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33823C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0649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18154E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DK1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F6458E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cyclin dependent </w:t>
            </w:r>
            <w:proofErr w:type="gramStart"/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kinase</w:t>
            </w:r>
            <w:proofErr w:type="gramEnd"/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1 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AD70192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UNCHANGED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642597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IG. INCREASED</w:t>
            </w:r>
          </w:p>
        </w:tc>
      </w:tr>
      <w:tr w:rsidR="008B25D6" w:rsidRPr="008B25D6" w14:paraId="63A45DD6" w14:textId="77777777" w:rsidTr="008B25D6"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46DB44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Q13177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56A409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AK2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DFA90F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p21 (RAC1) activated kinase 2 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65A2B3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UNCHANGED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D1FAFB4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IG. INCREASED</w:t>
            </w:r>
          </w:p>
        </w:tc>
      </w:tr>
      <w:tr w:rsidR="008B25D6" w:rsidRPr="008B25D6" w14:paraId="4183E2B5" w14:textId="77777777" w:rsidTr="008B25D6"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B0C597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Q1326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990C72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TRIM28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7F3C0B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tripartite motif containing 28 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52F488A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UNCHANGED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1FEA81B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IG. INCREASED</w:t>
            </w:r>
          </w:p>
        </w:tc>
      </w:tr>
      <w:tr w:rsidR="008B25D6" w:rsidRPr="008B25D6" w14:paraId="538696DA" w14:textId="77777777" w:rsidTr="008B25D6"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9D1DDB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O1507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8F4E2C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CLK1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B6D24F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gramStart"/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oublecortin</w:t>
            </w:r>
            <w:proofErr w:type="gramEnd"/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like kinase 1 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1AF2939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IG. INCREASED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7CD2163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INCREASED</w:t>
            </w:r>
          </w:p>
        </w:tc>
      </w:tr>
      <w:tr w:rsidR="008B25D6" w:rsidRPr="008B25D6" w14:paraId="2695E797" w14:textId="77777777" w:rsidTr="008B25D6"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560967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4990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B396F4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EPHS1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B2BCB9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elenophosphate</w:t>
            </w:r>
            <w:proofErr w:type="spellEnd"/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ynthetase 1 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FFED3E2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IG. INCREASED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E13544D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INCREASED</w:t>
            </w:r>
          </w:p>
        </w:tc>
      </w:tr>
      <w:tr w:rsidR="008B25D6" w:rsidRPr="008B25D6" w14:paraId="7AA16B17" w14:textId="77777777" w:rsidTr="008B25D6"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E2489F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17858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08E185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FKL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C0520D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phosphofructokinase, liver type 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F18B967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UNCHANGED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28D87D9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INCREASED</w:t>
            </w:r>
          </w:p>
        </w:tc>
      </w:tr>
      <w:tr w:rsidR="008B25D6" w:rsidRPr="008B25D6" w14:paraId="6AF93458" w14:textId="77777777" w:rsidTr="008B25D6"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965AB4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O95747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225CEB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OXSR1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537FAF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oxidative stress responsive kinase 1 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7562E05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IG. DECREASED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3060AA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ECREASED</w:t>
            </w:r>
          </w:p>
        </w:tc>
      </w:tr>
      <w:tr w:rsidR="008B25D6" w:rsidRPr="008B25D6" w14:paraId="24B3F3AD" w14:textId="77777777" w:rsidTr="008B25D6"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5A04F5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78527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7D27E9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RKDC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70E7B0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protein kinase, DNA-activated, catalytic subunit 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375472C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UNCHANGED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381CC2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ECREASED</w:t>
            </w:r>
          </w:p>
        </w:tc>
      </w:tr>
      <w:tr w:rsidR="008B25D6" w:rsidRPr="008B25D6" w14:paraId="289D2CA1" w14:textId="77777777" w:rsidTr="008B25D6"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980C57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14618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1E2CF0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KM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AECA07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pyruvate kinase M1/2 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E895C64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UNCHANGED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AA26BE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ECREASED</w:t>
            </w:r>
          </w:p>
        </w:tc>
      </w:tr>
      <w:tr w:rsidR="008B25D6" w:rsidRPr="008B25D6" w14:paraId="7869A613" w14:textId="77777777" w:rsidTr="008B25D6"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C5DBA7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12277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88743B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KB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DFB7C0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gramStart"/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reatine kinase</w:t>
            </w:r>
            <w:proofErr w:type="gramEnd"/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B 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399230E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UNCHANGED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E2B5EA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ECREASED</w:t>
            </w:r>
          </w:p>
        </w:tc>
      </w:tr>
      <w:tr w:rsidR="008B25D6" w:rsidRPr="008B25D6" w14:paraId="7EE52BE9" w14:textId="77777777" w:rsidTr="008B25D6"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151F77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6840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64D5C0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SNK2A1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68DF19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casein kinase 2 alpha 1 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2438C57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UNCHANGED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46B994F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ECREASED</w:t>
            </w:r>
          </w:p>
        </w:tc>
      </w:tr>
      <w:tr w:rsidR="008B25D6" w:rsidRPr="008B25D6" w14:paraId="603D11AD" w14:textId="77777777" w:rsidTr="008B25D6"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D27D09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08237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13919D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FKM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C641F3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phosphofructokinase, muscle 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3DCE252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UNCHANGED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BE30B80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ECREASED</w:t>
            </w:r>
          </w:p>
        </w:tc>
      </w:tr>
      <w:tr w:rsidR="008B25D6" w:rsidRPr="008B25D6" w14:paraId="2522050F" w14:textId="77777777" w:rsidTr="008B25D6"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DC146F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42356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08A019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I4KA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F29448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phosphatidylinositol 4-kinase alpha 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12F66A6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UNCHANGED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281B5A2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LOST</w:t>
            </w:r>
          </w:p>
        </w:tc>
      </w:tr>
      <w:tr w:rsidR="008B25D6" w:rsidRPr="008B25D6" w14:paraId="0EBC0B62" w14:textId="77777777" w:rsidTr="008B25D6"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28D7EF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Q0181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F0AA3E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FKP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BFCBC3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phosphofructokinase, platelet 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F8DD5D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ECREASED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513DC8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UNCHANGED</w:t>
            </w:r>
          </w:p>
        </w:tc>
      </w:tr>
      <w:tr w:rsidR="008B25D6" w:rsidRPr="008B25D6" w14:paraId="6B162B4C" w14:textId="77777777" w:rsidTr="008B25D6"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0D6D77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Q1315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2D5748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AK1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7A31F5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p21 (RAC1) activated kinase 1 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1DB64CF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INCREASED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8B74D1D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UNCHANGED</w:t>
            </w:r>
          </w:p>
        </w:tc>
      </w:tr>
      <w:tr w:rsidR="008B25D6" w:rsidRPr="008B25D6" w14:paraId="38AA3BC8" w14:textId="77777777" w:rsidTr="008B25D6"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87F3AD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O7513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9C1170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PNE3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55A424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opine</w:t>
            </w:r>
            <w:proofErr w:type="spellEnd"/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3 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86EA97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UNCHANGED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EE2AA40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UNCHANGED</w:t>
            </w:r>
          </w:p>
        </w:tc>
      </w:tr>
      <w:tr w:rsidR="008B25D6" w:rsidRPr="008B25D6" w14:paraId="259B17B0" w14:textId="77777777" w:rsidTr="008B25D6"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C43C06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1553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3FA041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NME1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F38AA6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NME/NM23 nucleoside diphosphate kinase 1 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51ABC25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UNCHANGED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DB0E056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UNCHANGED</w:t>
            </w:r>
          </w:p>
        </w:tc>
      </w:tr>
      <w:tr w:rsidR="008B25D6" w:rsidRPr="008B25D6" w14:paraId="19ACE42E" w14:textId="77777777" w:rsidTr="008B25D6"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E8899D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00558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F41B3B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GK1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C5A669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phosphoglycerate kinase 1 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48DED47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UNCHANGED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3D47C2E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UNCHANGED</w:t>
            </w:r>
          </w:p>
        </w:tc>
      </w:tr>
      <w:tr w:rsidR="008B25D6" w:rsidRPr="008B25D6" w14:paraId="173F14D8" w14:textId="77777777" w:rsidTr="008B25D6"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BA68AB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63104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4E2530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YWHAZ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F57DB3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tyrosine 3-monooxygenase/tryptophan 5-monooxygenase activation protein zeta 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6E41F02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UNCHANGED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886678B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UNCHANGED</w:t>
            </w:r>
          </w:p>
        </w:tc>
      </w:tr>
      <w:tr w:rsidR="008B25D6" w:rsidRPr="008B25D6" w14:paraId="0E635861" w14:textId="77777777" w:rsidTr="008B25D6"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0F51AC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0DP2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BD1DF5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ALM1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331E1D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calmodulin 1 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6171DC5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UNCHANGED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FDDE33C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UNCHANGED</w:t>
            </w:r>
          </w:p>
        </w:tc>
      </w:tr>
      <w:tr w:rsidR="008B25D6" w:rsidRPr="008B25D6" w14:paraId="02A2BA3F" w14:textId="77777777" w:rsidTr="008B25D6"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424414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27708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3A67A4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AD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A6D724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carbamoyl-phosphate synthetase 2, aspartate </w:t>
            </w:r>
            <w:proofErr w:type="spellStart"/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transcarbamylase</w:t>
            </w:r>
            <w:proofErr w:type="spellEnd"/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, and dihydroorotase 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F9874BE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UNCHANGED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6C36FBF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UNCHANGED</w:t>
            </w:r>
          </w:p>
        </w:tc>
      </w:tr>
      <w:tr w:rsidR="008B25D6" w:rsidRPr="008B25D6" w14:paraId="16DA2318" w14:textId="77777777" w:rsidTr="008B25D6"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CFBDC8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Q13557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B072A8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AMK2D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2B6F13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calcium/calmodulin dependent protein kinase II delta 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50EFCA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UNCHANGED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40BE196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UNCHANGED</w:t>
            </w:r>
          </w:p>
        </w:tc>
      </w:tr>
      <w:tr w:rsidR="008B25D6" w:rsidRPr="008B25D6" w14:paraId="32DBF7FD" w14:textId="77777777" w:rsidTr="008B25D6"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80FCE6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2848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72F1B2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MAPK1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AF3A50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mitogen-activated protein kinase 1 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55D0A9E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UNCHANGED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D6D3D79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UNCHANGED</w:t>
            </w:r>
          </w:p>
        </w:tc>
      </w:tr>
      <w:tr w:rsidR="008B25D6" w:rsidRPr="008B25D6" w14:paraId="2CBB8F45" w14:textId="77777777" w:rsidTr="008B25D6"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C5851E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2239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90B26E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NME2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19FA56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NME/NM23 nucleoside diphosphate kinase 2 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CA55695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UNCHANGED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DF78BD0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UNCHANGED</w:t>
            </w:r>
          </w:p>
        </w:tc>
      </w:tr>
      <w:tr w:rsidR="008B25D6" w:rsidRPr="008B25D6" w14:paraId="79FA7CB2" w14:textId="77777777" w:rsidTr="008B25D6">
        <w:tc>
          <w:tcPr>
            <w:tcW w:w="8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740257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6089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8A86E5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RPS1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65B704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phosphoribosyl pyrophosphate synthetase 1 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12AD44B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UNCHANGED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31F11CC" w14:textId="77777777" w:rsidR="008B25D6" w:rsidRPr="008B25D6" w:rsidRDefault="008B25D6" w:rsidP="008B25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B25D6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UNCHANGED</w:t>
            </w:r>
          </w:p>
        </w:tc>
      </w:tr>
    </w:tbl>
    <w:p w14:paraId="7896F866" w14:textId="77777777" w:rsidR="00983E5E" w:rsidRPr="008B25D6" w:rsidRDefault="00983E5E">
      <w:pPr>
        <w:rPr>
          <w:sz w:val="16"/>
          <w:szCs w:val="16"/>
        </w:rPr>
      </w:pPr>
    </w:p>
    <w:sectPr w:rsidR="00983E5E" w:rsidRPr="008B25D6" w:rsidSect="008B25D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25D6"/>
    <w:rsid w:val="006E700D"/>
    <w:rsid w:val="00753F36"/>
    <w:rsid w:val="008B25D6"/>
    <w:rsid w:val="00983E5E"/>
    <w:rsid w:val="00B85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095485"/>
  <w15:chartTrackingRefBased/>
  <w15:docId w15:val="{29C072E3-29EC-4C89-BB34-F42A01B71E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B25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25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25D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25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25D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25D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25D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25D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25D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25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25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25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25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25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25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25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25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25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25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25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25D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B25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25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B25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25D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B25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25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25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25D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1434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75</Words>
  <Characters>4423</Characters>
  <Application>Microsoft Office Word</Application>
  <DocSecurity>0</DocSecurity>
  <Lines>36</Lines>
  <Paragraphs>10</Paragraphs>
  <ScaleCrop>false</ScaleCrop>
  <Company/>
  <LinksUpToDate>false</LinksUpToDate>
  <CharactersWithSpaces>5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J Krzystek</dc:creator>
  <cp:keywords/>
  <dc:description/>
  <cp:lastModifiedBy>TJ Krzystek</cp:lastModifiedBy>
  <cp:revision>1</cp:revision>
  <dcterms:created xsi:type="dcterms:W3CDTF">2025-02-22T16:09:00Z</dcterms:created>
  <dcterms:modified xsi:type="dcterms:W3CDTF">2025-02-22T16:11:00Z</dcterms:modified>
</cp:coreProperties>
</file>